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20E" w:rsidRPr="0020720E" w:rsidRDefault="0020720E" w:rsidP="0020720E">
      <w:pPr>
        <w:widowControl w:val="0"/>
        <w:spacing w:before="73" w:after="0"/>
        <w:ind w:left="142" w:right="341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Table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3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a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d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>ff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c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7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20720E">
        <w:rPr>
          <w:rFonts w:ascii="Times New Roman" w:eastAsia="Times New Roman" w:hAnsi="Times New Roman" w:cs="Times New Roman"/>
          <w:b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‘</w:t>
      </w:r>
      <w:r w:rsidRPr="0020720E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x</w:t>
      </w:r>
      <w:r w:rsidRPr="0020720E">
        <w:rPr>
          <w:rFonts w:ascii="Times New Roman" w:eastAsia="Times New Roman" w:hAnsi="Times New Roman" w:cs="Times New Roman"/>
          <w:b/>
          <w:i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’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-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i/>
          <w:spacing w:val="1"/>
          <w:sz w:val="20"/>
          <w:szCs w:val="20"/>
          <w:lang w:val="en-US"/>
        </w:rPr>
        <w:t>‘</w:t>
      </w:r>
      <w:r w:rsidRPr="0020720E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x</w:t>
      </w:r>
      <w:r w:rsidRPr="0020720E">
        <w:rPr>
          <w:rFonts w:ascii="Times New Roman" w:eastAsia="Times New Roman" w:hAnsi="Times New Roman" w:cs="Times New Roman"/>
          <w:b/>
          <w:i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’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pr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ed</w:t>
      </w:r>
      <w:r w:rsidRPr="0020720E">
        <w:rPr>
          <w:rFonts w:ascii="Times New Roman" w:eastAsia="Times New Roman" w:hAnsi="Times New Roman" w:cs="Times New Roman"/>
          <w:b/>
          <w:spacing w:val="-7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fo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ach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q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to</w:t>
      </w:r>
      <w:r w:rsidRPr="0020720E">
        <w:rPr>
          <w:rFonts w:ascii="Times New Roman" w:eastAsia="Times New Roman" w:hAnsi="Times New Roman" w:cs="Times New Roman"/>
          <w:b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>w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le</w:t>
      </w:r>
      <w:r w:rsidRPr="0020720E">
        <w:rPr>
          <w:rFonts w:ascii="Times New Roman" w:eastAsia="Times New Roman" w:hAnsi="Times New Roman" w:cs="Times New Roman"/>
          <w:b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e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g</w:t>
      </w:r>
      <w:r w:rsidRPr="0020720E">
        <w:rPr>
          <w:rFonts w:ascii="Times New Roman" w:eastAsia="Times New Roman" w:hAnsi="Times New Roman" w:cs="Times New Roman"/>
          <w:b/>
          <w:spacing w:val="-8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p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l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a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e 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an</w:t>
      </w:r>
      <w:r w:rsidRPr="0020720E">
        <w:rPr>
          <w:rFonts w:ascii="Times New Roman" w:eastAsia="Times New Roman" w:hAnsi="Times New Roman" w:cs="Times New Roman"/>
          <w:b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d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f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>f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e</w:t>
      </w:r>
      <w:r w:rsidRPr="0020720E">
        <w:rPr>
          <w:rFonts w:ascii="Times New Roman" w:eastAsia="Times New Roman" w:hAnsi="Times New Roman" w:cs="Times New Roman"/>
          <w:b/>
          <w:spacing w:val="-7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20720E">
        <w:rPr>
          <w:rFonts w:ascii="Times New Roman" w:eastAsia="Times New Roman" w:hAnsi="Times New Roman" w:cs="Times New Roman"/>
          <w:b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i/>
          <w:spacing w:val="1"/>
          <w:sz w:val="20"/>
          <w:szCs w:val="20"/>
          <w:lang w:val="en-US"/>
        </w:rPr>
        <w:t>‘</w:t>
      </w:r>
      <w:r w:rsidRPr="0020720E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x</w:t>
      </w:r>
      <w:r w:rsidRPr="0020720E">
        <w:rPr>
          <w:rFonts w:ascii="Times New Roman" w:eastAsia="Times New Roman" w:hAnsi="Times New Roman" w:cs="Times New Roman"/>
          <w:b/>
          <w:i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’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-</w:t>
      </w:r>
      <w:r w:rsidRPr="0020720E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x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’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 xml:space="preserve"> u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po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b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x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t</w:t>
      </w:r>
      <w:r w:rsidRPr="0020720E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g</w:t>
      </w:r>
      <w:r w:rsidRPr="002072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20720E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20720E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po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it</w:t>
      </w:r>
      <w:r w:rsidRPr="0020720E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v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an</w:t>
      </w:r>
      <w:r w:rsidRPr="0020720E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p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ts</w:t>
      </w:r>
      <w:r w:rsidRPr="0020720E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spacing w:val="4"/>
          <w:sz w:val="20"/>
          <w:szCs w:val="20"/>
          <w:lang w:val="en-US"/>
        </w:rPr>
        <w:t>p</w:t>
      </w:r>
      <w:r w:rsidRPr="0020720E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w</w:t>
      </w:r>
      <w:r w:rsidRPr="0020720E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Pr="0020720E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pro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g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s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0020720E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p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spacing w:val="-9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 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m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b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r</w:t>
      </w:r>
      <w:r w:rsidRPr="0020720E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Pr="0020720E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cc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u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20720E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20720E">
        <w:rPr>
          <w:rFonts w:ascii="Times New Roman" w:eastAsia="Times New Roman" w:hAnsi="Times New Roman" w:cs="Times New Roman"/>
          <w:spacing w:val="-8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w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20720E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in</w:t>
      </w:r>
      <w:r w:rsidRPr="0020720E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h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20720E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c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rd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ed</w:t>
      </w:r>
      <w:r w:rsidRPr="0020720E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20720E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20720E">
        <w:rPr>
          <w:rFonts w:ascii="Times New Roman" w:eastAsia="Times New Roman" w:hAnsi="Times New Roman" w:cs="Times New Roman"/>
          <w:sz w:val="20"/>
          <w:szCs w:val="20"/>
          <w:lang w:val="en-US"/>
        </w:rPr>
        <w:t>ack.</w:t>
      </w:r>
    </w:p>
    <w:p w:rsidR="0020720E" w:rsidRPr="0020720E" w:rsidRDefault="0020720E" w:rsidP="0020720E">
      <w:pPr>
        <w:widowControl w:val="0"/>
        <w:spacing w:before="3" w:after="0" w:line="200" w:lineRule="exact"/>
        <w:ind w:left="142"/>
        <w:rPr>
          <w:rFonts w:ascii="Calibri" w:eastAsia="Calibri" w:hAnsi="Calibri" w:cs="Times New Roman"/>
          <w:sz w:val="20"/>
          <w:szCs w:val="20"/>
          <w:lang w:val="en-US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4"/>
        <w:gridCol w:w="557"/>
        <w:gridCol w:w="830"/>
        <w:gridCol w:w="828"/>
        <w:gridCol w:w="590"/>
        <w:gridCol w:w="838"/>
        <w:gridCol w:w="787"/>
      </w:tblGrid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ind w:left="142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2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7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n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te</w:t>
            </w: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r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i</w:t>
            </w: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n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g</w:t>
            </w:r>
          </w:p>
          <w:p w:rsidR="0020720E" w:rsidRPr="0020720E" w:rsidRDefault="0020720E" w:rsidP="0020720E">
            <w:pPr>
              <w:widowControl w:val="0"/>
              <w:spacing w:before="10" w:after="0" w:line="190" w:lineRule="exact"/>
              <w:ind w:left="142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f</w:t>
            </w: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20720E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‘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20720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’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‘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20720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o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u</w:t>
            </w:r>
            <w:r w:rsidRPr="0020720E">
              <w:rPr>
                <w:rFonts w:ascii="Times New Roman" w:eastAsia="Times New Roman" w:hAnsi="Times New Roman" w:cs="Times New Roman"/>
                <w:spacing w:val="2"/>
                <w:w w:val="99"/>
                <w:sz w:val="20"/>
                <w:szCs w:val="20"/>
                <w:lang w:val="en-US"/>
              </w:rPr>
              <w:t>t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’</w:t>
            </w:r>
          </w:p>
        </w:tc>
        <w:tc>
          <w:tcPr>
            <w:tcW w:w="2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75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x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it</w:t>
            </w:r>
            <w:r w:rsidRPr="0020720E">
              <w:rPr>
                <w:rFonts w:ascii="Times New Roman" w:eastAsia="Times New Roman" w:hAnsi="Times New Roman" w:cs="Times New Roman"/>
                <w:spacing w:val="2"/>
                <w:w w:val="99"/>
                <w:sz w:val="20"/>
                <w:szCs w:val="20"/>
                <w:lang w:val="en-US"/>
              </w:rPr>
              <w:t>i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ng</w:t>
            </w:r>
          </w:p>
          <w:p w:rsidR="0020720E" w:rsidRPr="0020720E" w:rsidRDefault="0020720E" w:rsidP="0020720E">
            <w:pPr>
              <w:widowControl w:val="0"/>
              <w:spacing w:before="10" w:after="0" w:line="190" w:lineRule="exact"/>
              <w:ind w:left="142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f</w:t>
            </w: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20720E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‘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20720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20720E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’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‘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20720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i</w:t>
            </w: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n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’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5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Mo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s</w:t>
            </w: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q</w:t>
            </w:r>
            <w:r w:rsidRPr="0020720E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>u</w:t>
            </w: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ito</w:t>
            </w:r>
          </w:p>
          <w:p w:rsidR="0020720E" w:rsidRPr="0020720E" w:rsidRDefault="0020720E" w:rsidP="0020720E">
            <w:pPr>
              <w:widowControl w:val="0"/>
              <w:spacing w:before="10" w:after="0" w:line="190" w:lineRule="exact"/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32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I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00" w:lineRule="exact"/>
              <w:ind w:left="14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before="4" w:after="0" w:line="220" w:lineRule="exact"/>
              <w:ind w:left="142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16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M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n</w:t>
            </w:r>
          </w:p>
          <w:p w:rsidR="0020720E" w:rsidRPr="0020720E" w:rsidRDefault="0020720E" w:rsidP="0020720E">
            <w:pPr>
              <w:widowControl w:val="0"/>
              <w:spacing w:before="10" w:after="0" w:line="190" w:lineRule="exact"/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(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00" w:lineRule="exact"/>
              <w:ind w:left="14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before="4" w:after="0" w:line="220" w:lineRule="exact"/>
              <w:ind w:left="142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.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.</w:t>
            </w:r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proofErr w:type="spellEnd"/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.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00" w:lineRule="exact"/>
              <w:ind w:left="14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before="4" w:after="0" w:line="220" w:lineRule="exact"/>
              <w:ind w:left="142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18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M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n</w:t>
            </w:r>
          </w:p>
          <w:p w:rsidR="0020720E" w:rsidRPr="0020720E" w:rsidRDefault="0020720E" w:rsidP="0020720E">
            <w:pPr>
              <w:widowControl w:val="0"/>
              <w:spacing w:before="10" w:after="0" w:line="190" w:lineRule="exact"/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(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00" w:lineRule="exact"/>
              <w:ind w:left="14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before="4" w:after="0" w:line="220" w:lineRule="exact"/>
              <w:ind w:left="142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:rsidR="0020720E" w:rsidRPr="0020720E" w:rsidRDefault="0020720E" w:rsidP="0020720E">
            <w:pPr>
              <w:widowControl w:val="0"/>
              <w:spacing w:after="0" w:line="240" w:lineRule="auto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.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0720E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.</w:t>
            </w:r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proofErr w:type="spellEnd"/>
            <w:r w:rsidRPr="0020720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.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4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7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.0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.4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.98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4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9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4.7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.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.52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4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1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9.9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1.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0.92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5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16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.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.3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18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.29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5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1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3.8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6.0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.20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6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92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93.9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8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2.00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6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23.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5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71.</w:t>
            </w:r>
            <w:r w:rsidRPr="0020720E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2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8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6.00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5.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0.8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.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.52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1.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8.3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.3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.78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1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2.8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8.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5.69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6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5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9.4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18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0.3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8.85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6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7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.4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.31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7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.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.7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.7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.27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7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9.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6.0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.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.85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7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9.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7.7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.42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33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  <w:lang w:val="en-US"/>
              </w:rPr>
              <w:t>8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9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0.0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65.5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5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1.92</w:t>
            </w:r>
          </w:p>
        </w:tc>
      </w:tr>
      <w:tr w:rsidR="0020720E" w:rsidRPr="0020720E" w:rsidTr="00D97631">
        <w:trPr>
          <w:trHeight w:val="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20720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5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27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.7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4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-</w:t>
            </w: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8.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720E" w:rsidRPr="0020720E" w:rsidRDefault="0020720E" w:rsidP="0020720E">
            <w:pPr>
              <w:widowControl w:val="0"/>
              <w:spacing w:after="0" w:line="227" w:lineRule="exact"/>
              <w:ind w:left="142"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720E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.49</w:t>
            </w:r>
          </w:p>
        </w:tc>
      </w:tr>
    </w:tbl>
    <w:p w:rsidR="006335F1" w:rsidRDefault="006335F1">
      <w:bookmarkStart w:id="0" w:name="_GoBack"/>
      <w:bookmarkEnd w:id="0"/>
    </w:p>
    <w:sectPr w:rsidR="006335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20E"/>
    <w:rsid w:val="0020720E"/>
    <w:rsid w:val="0063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n, Jeroen</dc:creator>
  <cp:lastModifiedBy>Spitzen, Jeroen</cp:lastModifiedBy>
  <cp:revision>1</cp:revision>
  <dcterms:created xsi:type="dcterms:W3CDTF">2012-07-18T15:02:00Z</dcterms:created>
  <dcterms:modified xsi:type="dcterms:W3CDTF">2012-07-18T15:02:00Z</dcterms:modified>
</cp:coreProperties>
</file>